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EFA71" w14:textId="42475670" w:rsidR="00336CA4" w:rsidRDefault="00336CA4">
      <w:pPr>
        <w:rPr>
          <w:b/>
          <w:bCs/>
        </w:rPr>
      </w:pPr>
      <w:r w:rsidRPr="00336CA4">
        <w:rPr>
          <w:b/>
          <w:bCs/>
        </w:rPr>
        <w:t>Supplementary Table 1. Area under receiver operating curve (AUROC) of surrogate indices of graft function for the detection of insulin independence</w:t>
      </w:r>
    </w:p>
    <w:p w14:paraId="45CBDF67" w14:textId="77777777" w:rsidR="00336CA4" w:rsidRPr="00336CA4" w:rsidRDefault="00336CA4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2"/>
        <w:gridCol w:w="1493"/>
        <w:gridCol w:w="1493"/>
        <w:gridCol w:w="1493"/>
      </w:tblGrid>
      <w:tr w:rsidR="00336CA4" w:rsidRPr="00292E8D" w14:paraId="03E90232" w14:textId="77777777" w:rsidTr="00336CA4">
        <w:trPr>
          <w:trHeight w:val="353"/>
          <w:jc w:val="center"/>
        </w:trPr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80634" w14:textId="77777777" w:rsidR="00336CA4" w:rsidRPr="00292E8D" w:rsidRDefault="00336CA4" w:rsidP="00336CA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2BB6D" w14:textId="77777777" w:rsidR="00336CA4" w:rsidRPr="00292E8D" w:rsidRDefault="00336CA4" w:rsidP="00336CA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92E8D">
              <w:rPr>
                <w:rFonts w:cstheme="minorHAnsi"/>
                <w:b/>
                <w:bCs/>
              </w:rPr>
              <w:t>AUROC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D29D4" w14:textId="77777777" w:rsidR="00336CA4" w:rsidRPr="00292E8D" w:rsidRDefault="00336CA4" w:rsidP="00336CA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92E8D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A6CB4" w14:textId="77777777" w:rsidR="00336CA4" w:rsidRPr="00292E8D" w:rsidRDefault="00336CA4" w:rsidP="00336CA4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292E8D">
              <w:rPr>
                <w:rFonts w:cstheme="minorHAnsi"/>
                <w:b/>
                <w:bCs/>
              </w:rPr>
              <w:t>P</w:t>
            </w:r>
          </w:p>
        </w:tc>
      </w:tr>
      <w:tr w:rsidR="00336CA4" w:rsidRPr="00292E8D" w14:paraId="42E6E8E8" w14:textId="77777777" w:rsidTr="00336CA4">
        <w:trPr>
          <w:trHeight w:val="363"/>
          <w:jc w:val="center"/>
        </w:trPr>
        <w:tc>
          <w:tcPr>
            <w:tcW w:w="1492" w:type="dxa"/>
            <w:tcBorders>
              <w:left w:val="nil"/>
              <w:bottom w:val="nil"/>
              <w:right w:val="nil"/>
            </w:tcBorders>
            <w:vAlign w:val="center"/>
          </w:tcPr>
          <w:p w14:paraId="1D05F29C" w14:textId="77777777" w:rsidR="00336CA4" w:rsidRPr="00292E8D" w:rsidRDefault="00336CA4" w:rsidP="00336CA4">
            <w:pPr>
              <w:spacing w:line="360" w:lineRule="auto"/>
              <w:rPr>
                <w:rFonts w:cstheme="minorHAnsi"/>
              </w:rPr>
            </w:pPr>
            <w:r w:rsidRPr="00292E8D">
              <w:rPr>
                <w:rFonts w:cstheme="minorHAnsi"/>
              </w:rPr>
              <w:t>BETA-2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0839183A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83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11631C79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75 – 0.91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224818AA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&lt;0.001</w:t>
            </w:r>
          </w:p>
        </w:tc>
      </w:tr>
      <w:tr w:rsidR="00336CA4" w:rsidRPr="00292E8D" w14:paraId="43D10BF8" w14:textId="77777777" w:rsidTr="00336CA4">
        <w:trPr>
          <w:trHeight w:val="353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DA22" w14:textId="77777777" w:rsidR="00336CA4" w:rsidRPr="00292E8D" w:rsidRDefault="00336CA4" w:rsidP="00336CA4">
            <w:pPr>
              <w:spacing w:line="360" w:lineRule="auto"/>
              <w:rPr>
                <w:rFonts w:cstheme="minorHAnsi"/>
              </w:rPr>
            </w:pPr>
            <w:r w:rsidRPr="00292E8D">
              <w:rPr>
                <w:rFonts w:cstheme="minorHAnsi"/>
              </w:rPr>
              <w:t>CP/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19A1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EFB5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55 – 0.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D1C3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008</w:t>
            </w:r>
          </w:p>
        </w:tc>
      </w:tr>
      <w:tr w:rsidR="00336CA4" w:rsidRPr="00292E8D" w14:paraId="79634DD2" w14:textId="77777777" w:rsidTr="00336CA4">
        <w:trPr>
          <w:trHeight w:val="363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F2AC" w14:textId="77777777" w:rsidR="00336CA4" w:rsidRPr="00292E8D" w:rsidRDefault="00336CA4" w:rsidP="00336CA4">
            <w:pPr>
              <w:spacing w:line="360" w:lineRule="auto"/>
              <w:rPr>
                <w:rFonts w:cstheme="minorHAnsi"/>
              </w:rPr>
            </w:pPr>
            <w:r w:rsidRPr="00292E8D">
              <w:rPr>
                <w:rFonts w:cstheme="minorHAnsi"/>
              </w:rPr>
              <w:t>HOMA2-B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9890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8B40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68 – 0.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0644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&lt;0.001</w:t>
            </w:r>
          </w:p>
        </w:tc>
      </w:tr>
      <w:tr w:rsidR="00336CA4" w:rsidRPr="00292E8D" w14:paraId="1EDD2CBB" w14:textId="77777777" w:rsidTr="00336CA4">
        <w:trPr>
          <w:trHeight w:val="363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5983" w14:textId="77777777" w:rsidR="00336CA4" w:rsidRPr="00292E8D" w:rsidRDefault="00336CA4" w:rsidP="00336CA4">
            <w:pPr>
              <w:spacing w:line="360" w:lineRule="auto"/>
              <w:rPr>
                <w:rFonts w:cstheme="minorHAnsi"/>
              </w:rPr>
            </w:pPr>
            <w:r w:rsidRPr="00292E8D">
              <w:rPr>
                <w:rFonts w:cstheme="minorHAnsi"/>
              </w:rPr>
              <w:t>SUIT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E9E8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31BC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66 – 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EBF0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&lt;0.001</w:t>
            </w:r>
          </w:p>
        </w:tc>
      </w:tr>
      <w:tr w:rsidR="00336CA4" w:rsidRPr="00292E8D" w14:paraId="59950F9A" w14:textId="77777777" w:rsidTr="00336CA4">
        <w:trPr>
          <w:trHeight w:val="353"/>
          <w:jc w:val="center"/>
        </w:trPr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14:paraId="2609D3E8" w14:textId="77777777" w:rsidR="00336CA4" w:rsidRPr="00292E8D" w:rsidRDefault="00336CA4" w:rsidP="00336CA4">
            <w:pPr>
              <w:spacing w:line="360" w:lineRule="auto"/>
              <w:rPr>
                <w:rFonts w:cstheme="minorHAnsi"/>
              </w:rPr>
            </w:pPr>
            <w:r w:rsidRPr="00292E8D">
              <w:rPr>
                <w:rFonts w:cstheme="minorHAnsi"/>
              </w:rPr>
              <w:t>TEF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62133A2E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16ABDAD1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43 – 0.6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59F6512D" w14:textId="77777777" w:rsidR="00336CA4" w:rsidRPr="00292E8D" w:rsidRDefault="00336CA4" w:rsidP="00F22203">
            <w:pPr>
              <w:spacing w:line="360" w:lineRule="auto"/>
              <w:jc w:val="center"/>
              <w:rPr>
                <w:rFonts w:cstheme="minorHAnsi"/>
              </w:rPr>
            </w:pPr>
            <w:r w:rsidRPr="00292E8D">
              <w:rPr>
                <w:rFonts w:cstheme="minorHAnsi"/>
              </w:rPr>
              <w:t>0.438</w:t>
            </w:r>
          </w:p>
        </w:tc>
      </w:tr>
    </w:tbl>
    <w:p w14:paraId="31D4360F" w14:textId="46846222" w:rsidR="00336CA4" w:rsidRDefault="00336CA4"/>
    <w:p w14:paraId="5FB58E5D" w14:textId="532361B9" w:rsidR="00336CA4" w:rsidRDefault="00336CA4"/>
    <w:p w14:paraId="0F68CB2E" w14:textId="77777777" w:rsidR="00336CA4" w:rsidRDefault="00336CA4"/>
    <w:p w14:paraId="4DB0394D" w14:textId="2FE201CD" w:rsidR="00F86BDE" w:rsidRDefault="00F86BDE"/>
    <w:sectPr w:rsidR="00F86BDE" w:rsidSect="008D3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8D"/>
    <w:rsid w:val="000E1630"/>
    <w:rsid w:val="000E7FEA"/>
    <w:rsid w:val="00292E8D"/>
    <w:rsid w:val="00336CA4"/>
    <w:rsid w:val="003E7575"/>
    <w:rsid w:val="00652989"/>
    <w:rsid w:val="008D3E04"/>
    <w:rsid w:val="00F8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331A4A80"/>
  <w15:chartTrackingRefBased/>
  <w15:docId w15:val="{3139C909-FC71-496F-B15A-1EA55B99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asters</dc:creator>
  <cp:keywords/>
  <dc:description/>
  <cp:lastModifiedBy>Nathan Masters</cp:lastModifiedBy>
  <cp:revision>1</cp:revision>
  <dcterms:created xsi:type="dcterms:W3CDTF">2022-05-17T15:27:00Z</dcterms:created>
  <dcterms:modified xsi:type="dcterms:W3CDTF">2022-05-17T15:36:00Z</dcterms:modified>
</cp:coreProperties>
</file>